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7DF7F" w14:textId="77777777" w:rsidR="002C202F" w:rsidRDefault="002C202F" w:rsidP="002C202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45B98EF" wp14:editId="4462DBE7">
            <wp:extent cx="5943600" cy="7848600"/>
            <wp:effectExtent l="0" t="0" r="0" b="0"/>
            <wp:docPr id="14160786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4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310C3" w14:textId="495AC98A" w:rsidR="002C202F" w:rsidRDefault="002555EF" w:rsidP="002C202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54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l Figure 1</w:t>
      </w:r>
      <w:r w:rsidR="005D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CA administration through </w:t>
      </w:r>
      <w:r w:rsidR="00BE1DEF"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oluntary feeding </w:t>
      </w:r>
      <w:r w:rsidR="006021A3"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sults in </w:t>
      </w:r>
      <w:r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ctable concentrations </w:t>
      </w:r>
      <w:r w:rsidR="006021A3"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OCA and T-OCA </w:t>
      </w:r>
      <w:r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the </w:t>
      </w:r>
      <w:r w:rsidR="00BE1DEF"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lood and brain of mice</w:t>
      </w:r>
      <w:r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F54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D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BE1DEF" w:rsidRPr="004F54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5D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BE1DEF" w:rsidRPr="004F54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E1DEF" w:rsidRPr="004F54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v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erage time to jelly con</w:t>
      </w:r>
      <w:r w:rsidR="008035BC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sumption over 3 days of feeding,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op). Unconjugated and Taurine-conjugated OCA (T-OCA) 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serum concentration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s,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mice, 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4 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feedings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ehicle or 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OCA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 mg/kg) jellies</w:t>
      </w:r>
      <w:r w:rsidR="008035BC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ottom)</w:t>
      </w:r>
      <w:r w:rsidR="00BC6450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1A07" w:rsidRPr="005D1A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BE1DEF" w:rsidRPr="004F54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5D1A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extracted ion chromatograph of high-resolution negative ionization precursor scan masses of OCA (419.317 </w:t>
      </w:r>
      <w:r w:rsidR="00BE1DEF" w:rsidRPr="004F54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/z</w:t>
      </w:r>
      <w:r w:rsidR="00BE1DEF" w:rsidRPr="004F547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-OCA (526.321 </w:t>
      </w:r>
      <w:r w:rsidR="00BE1DEF" w:rsidRPr="004F547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/z</w:t>
      </w:r>
      <w:r w:rsidR="00BE1DEF" w:rsidRPr="004F547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mouse </w:t>
      </w:r>
      <w:r w:rsidR="004B4A64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</w:t>
      </w:r>
      <w:r w:rsidR="004B4A64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E1DEF" w:rsidRPr="004F5477">
        <w:rPr>
          <w:rFonts w:ascii="Times New Roman" w:hAnsi="Times New Roman" w:cs="Times New Roman"/>
          <w:color w:val="000000" w:themeColor="text1"/>
          <w:sz w:val="24"/>
          <w:szCs w:val="24"/>
        </w:rPr>
        <w:t>) brain extract.</w:t>
      </w:r>
    </w:p>
    <w:p w14:paraId="13D97C3A" w14:textId="26B67318" w:rsidR="00BE1DEF" w:rsidRPr="004F5477" w:rsidRDefault="002C202F" w:rsidP="00BE1DE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2EAC9B6" wp14:editId="34F1437A">
            <wp:extent cx="5934075" cy="2228850"/>
            <wp:effectExtent l="0" t="0" r="9525" b="0"/>
            <wp:docPr id="12466462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53851" w14:textId="564EEA28" w:rsidR="008F1785" w:rsidRPr="008F1785" w:rsidRDefault="00BC6450" w:rsidP="008F17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3CD8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23CD8" w:rsidRPr="0011767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555E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1A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3CD8" w:rsidRPr="001176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3CD8" w:rsidRPr="004E4120">
        <w:rPr>
          <w:rFonts w:ascii="Times New Roman" w:hAnsi="Times New Roman" w:cs="Times New Roman"/>
          <w:b/>
          <w:sz w:val="24"/>
          <w:szCs w:val="24"/>
        </w:rPr>
        <w:t xml:space="preserve">OCA treatment </w:t>
      </w:r>
      <w:r w:rsidR="00B23CD8">
        <w:rPr>
          <w:rFonts w:ascii="Times New Roman" w:hAnsi="Times New Roman" w:cs="Times New Roman"/>
          <w:b/>
          <w:sz w:val="24"/>
          <w:szCs w:val="24"/>
        </w:rPr>
        <w:t xml:space="preserve">does not alter DA dynamics in the nucleus accumbens under baseline conditions. </w:t>
      </w:r>
      <w:r w:rsidR="005D1A07">
        <w:rPr>
          <w:rFonts w:ascii="Times New Roman" w:hAnsi="Times New Roman" w:cs="Times New Roman"/>
          <w:b/>
          <w:sz w:val="24"/>
          <w:szCs w:val="24"/>
        </w:rPr>
        <w:t>(</w:t>
      </w:r>
      <w:r w:rsidR="00B23CD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D1A0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23C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3CD8" w:rsidRPr="0011767B">
        <w:rPr>
          <w:rFonts w:ascii="Times New Roman" w:hAnsi="Times New Roman" w:cs="Times New Roman"/>
          <w:sz w:val="24"/>
          <w:szCs w:val="24"/>
        </w:rPr>
        <w:t>Clearance rate</w:t>
      </w:r>
      <w:r w:rsidR="00B23CD8">
        <w:rPr>
          <w:rFonts w:ascii="Times New Roman" w:hAnsi="Times New Roman" w:cs="Times New Roman"/>
          <w:sz w:val="24"/>
          <w:szCs w:val="24"/>
        </w:rPr>
        <w:t>s,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 </w:t>
      </w:r>
      <w:r w:rsidR="00B23CD8">
        <w:rPr>
          <w:rFonts w:ascii="Times New Roman" w:hAnsi="Times New Roman" w:cs="Times New Roman"/>
          <w:sz w:val="24"/>
          <w:szCs w:val="24"/>
        </w:rPr>
        <w:t>of animal</w:t>
      </w:r>
      <w:r w:rsidR="005D1A07">
        <w:rPr>
          <w:rFonts w:ascii="Times New Roman" w:hAnsi="Times New Roman" w:cs="Times New Roman"/>
          <w:sz w:val="24"/>
          <w:szCs w:val="24"/>
        </w:rPr>
        <w:t>s</w:t>
      </w:r>
      <w:r w:rsidR="00B23CD8">
        <w:rPr>
          <w:rFonts w:ascii="Times New Roman" w:hAnsi="Times New Roman" w:cs="Times New Roman"/>
          <w:sz w:val="24"/>
          <w:szCs w:val="24"/>
        </w:rPr>
        <w:t xml:space="preserve"> treated either with vehicle or OCA, as in figure 2, under baseline conditions (prior to application of 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10 </w:t>
      </w:r>
      <w:r w:rsidR="00B23CD8">
        <w:rPr>
          <w:rFonts w:ascii="Times New Roman" w:hAnsi="Times New Roman" w:cs="Times New Roman"/>
          <w:sz w:val="24"/>
          <w:szCs w:val="24"/>
        </w:rPr>
        <w:t>µ</w:t>
      </w:r>
      <w:r w:rsidR="00B23CD8" w:rsidRPr="0011767B">
        <w:rPr>
          <w:rFonts w:ascii="Times New Roman" w:hAnsi="Times New Roman" w:cs="Times New Roman"/>
          <w:sz w:val="24"/>
          <w:szCs w:val="24"/>
        </w:rPr>
        <w:t>M cocaine</w:t>
      </w:r>
      <w:r w:rsidR="00B23CD8">
        <w:rPr>
          <w:rFonts w:ascii="Times New Roman" w:hAnsi="Times New Roman" w:cs="Times New Roman"/>
          <w:sz w:val="24"/>
          <w:szCs w:val="24"/>
        </w:rPr>
        <w:t>)</w:t>
      </w:r>
      <w:r w:rsidR="00B23CD8" w:rsidRPr="0011767B">
        <w:rPr>
          <w:rFonts w:ascii="Times New Roman" w:hAnsi="Times New Roman" w:cs="Times New Roman"/>
          <w:sz w:val="24"/>
          <w:szCs w:val="24"/>
        </w:rPr>
        <w:t>, calculated as the slope of the curve from 20% of the curve time (T</w:t>
      </w:r>
      <w:r w:rsidR="00B23CD8" w:rsidRPr="0011767B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 w:rsidR="00B23CD8" w:rsidRPr="0011767B">
        <w:rPr>
          <w:rFonts w:ascii="Times New Roman" w:hAnsi="Times New Roman" w:cs="Times New Roman"/>
          <w:sz w:val="24"/>
          <w:szCs w:val="24"/>
        </w:rPr>
        <w:t>) to 60% of the curve time (T</w:t>
      </w:r>
      <w:r w:rsidR="00B23CD8" w:rsidRPr="0011767B">
        <w:rPr>
          <w:rFonts w:ascii="Times New Roman" w:hAnsi="Times New Roman" w:cs="Times New Roman"/>
          <w:sz w:val="24"/>
          <w:szCs w:val="24"/>
          <w:vertAlign w:val="subscript"/>
        </w:rPr>
        <w:t>60</w:t>
      </w:r>
      <w:r w:rsidR="00B23CD8" w:rsidRPr="0011767B">
        <w:rPr>
          <w:rFonts w:ascii="Times New Roman" w:hAnsi="Times New Roman" w:cs="Times New Roman"/>
          <w:sz w:val="24"/>
          <w:szCs w:val="24"/>
        </w:rPr>
        <w:t>)</w:t>
      </w:r>
      <w:r w:rsidR="00B23CD8">
        <w:rPr>
          <w:rFonts w:ascii="Times New Roman" w:hAnsi="Times New Roman" w:cs="Times New Roman"/>
          <w:sz w:val="24"/>
          <w:szCs w:val="24"/>
        </w:rPr>
        <w:t xml:space="preserve">. Vehicle = </w:t>
      </w:r>
      <w:r w:rsidR="00B23CD8" w:rsidRPr="00E36593">
        <w:rPr>
          <w:rFonts w:ascii="Times New Roman" w:hAnsi="Times New Roman" w:cs="Times New Roman"/>
          <w:sz w:val="24"/>
          <w:szCs w:val="24"/>
        </w:rPr>
        <w:t>-0.02026 ± 0.003567</w:t>
      </w:r>
      <w:r w:rsidR="00B23CD8">
        <w:rPr>
          <w:rFonts w:ascii="Times New Roman" w:hAnsi="Times New Roman" w:cs="Times New Roman"/>
          <w:sz w:val="24"/>
          <w:szCs w:val="24"/>
        </w:rPr>
        <w:t xml:space="preserve">, OCA = </w:t>
      </w:r>
      <w:r w:rsidR="00B23CD8" w:rsidRPr="00E36593">
        <w:rPr>
          <w:rFonts w:ascii="Times New Roman" w:hAnsi="Times New Roman" w:cs="Times New Roman"/>
          <w:sz w:val="24"/>
          <w:szCs w:val="24"/>
        </w:rPr>
        <w:t>-0.02813 ± 0.002674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 (two-tailed Student’s t-test, p= </w:t>
      </w:r>
      <w:r w:rsidR="00B23CD8" w:rsidRPr="00E36593">
        <w:rPr>
          <w:rFonts w:ascii="Times New Roman" w:hAnsi="Times New Roman" w:cs="Times New Roman"/>
          <w:sz w:val="24"/>
          <w:szCs w:val="24"/>
        </w:rPr>
        <w:t>0.0</w:t>
      </w:r>
      <w:r w:rsidR="00B23CD8">
        <w:rPr>
          <w:rFonts w:ascii="Times New Roman" w:hAnsi="Times New Roman" w:cs="Times New Roman"/>
          <w:sz w:val="24"/>
          <w:szCs w:val="24"/>
        </w:rPr>
        <w:t>9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, t= </w:t>
      </w:r>
      <w:r w:rsidR="00B23CD8">
        <w:rPr>
          <w:rFonts w:ascii="Times New Roman" w:hAnsi="Times New Roman" w:cs="Times New Roman"/>
          <w:sz w:val="24"/>
          <w:szCs w:val="24"/>
        </w:rPr>
        <w:t>1.8</w:t>
      </w:r>
      <w:r w:rsidR="00B23CD8" w:rsidRPr="0011767B">
        <w:rPr>
          <w:rFonts w:ascii="Times New Roman" w:hAnsi="Times New Roman" w:cs="Times New Roman"/>
          <w:sz w:val="24"/>
          <w:szCs w:val="24"/>
        </w:rPr>
        <w:t>; n= 9 vehicle, n=12 OCA).</w:t>
      </w:r>
      <w:r w:rsidR="00B23CD8" w:rsidRPr="008E7F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1A07">
        <w:rPr>
          <w:rFonts w:ascii="Times New Roman" w:hAnsi="Times New Roman" w:cs="Times New Roman"/>
          <w:b/>
          <w:sz w:val="24"/>
          <w:szCs w:val="24"/>
        </w:rPr>
        <w:t>(</w:t>
      </w:r>
      <w:r w:rsidR="00B23CD8">
        <w:rPr>
          <w:rFonts w:ascii="Times New Roman" w:hAnsi="Times New Roman" w:cs="Times New Roman"/>
          <w:b/>
          <w:sz w:val="24"/>
          <w:szCs w:val="24"/>
        </w:rPr>
        <w:t>B</w:t>
      </w:r>
      <w:r w:rsidR="005D1A07">
        <w:rPr>
          <w:rFonts w:ascii="Times New Roman" w:hAnsi="Times New Roman" w:cs="Times New Roman"/>
          <w:b/>
          <w:sz w:val="24"/>
          <w:szCs w:val="24"/>
        </w:rPr>
        <w:t>)</w:t>
      </w:r>
      <w:r w:rsidR="00B23CD8" w:rsidRPr="00E36593">
        <w:rPr>
          <w:rFonts w:ascii="Times New Roman" w:hAnsi="Times New Roman" w:cs="Times New Roman"/>
          <w:sz w:val="24"/>
          <w:szCs w:val="24"/>
        </w:rPr>
        <w:t xml:space="preserve"> </w:t>
      </w:r>
      <w:r w:rsidR="00B23CD8" w:rsidRPr="0011767B">
        <w:rPr>
          <w:rFonts w:ascii="Times New Roman" w:hAnsi="Times New Roman" w:cs="Times New Roman"/>
          <w:sz w:val="24"/>
          <w:szCs w:val="24"/>
        </w:rPr>
        <w:t>AUC</w:t>
      </w:r>
      <w:r w:rsidR="00B23CD8">
        <w:rPr>
          <w:rFonts w:ascii="Times New Roman" w:hAnsi="Times New Roman" w:cs="Times New Roman"/>
          <w:sz w:val="24"/>
          <w:szCs w:val="24"/>
        </w:rPr>
        <w:t xml:space="preserve"> of amperometric signals, of animals treated with either vehicle or OCA, as in figure 2, under baseline conditions (prior to application of 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10 </w:t>
      </w:r>
      <w:r w:rsidR="00B23CD8">
        <w:rPr>
          <w:rFonts w:ascii="Times New Roman" w:hAnsi="Times New Roman" w:cs="Times New Roman"/>
          <w:sz w:val="24"/>
          <w:szCs w:val="24"/>
        </w:rPr>
        <w:t>µ</w:t>
      </w:r>
      <w:r w:rsidR="00B23CD8" w:rsidRPr="0011767B">
        <w:rPr>
          <w:rFonts w:ascii="Times New Roman" w:hAnsi="Times New Roman" w:cs="Times New Roman"/>
          <w:sz w:val="24"/>
          <w:szCs w:val="24"/>
        </w:rPr>
        <w:t>M cocaine</w:t>
      </w:r>
      <w:r w:rsidR="00B23CD8">
        <w:rPr>
          <w:rFonts w:ascii="Times New Roman" w:hAnsi="Times New Roman" w:cs="Times New Roman"/>
          <w:sz w:val="24"/>
          <w:szCs w:val="24"/>
        </w:rPr>
        <w:t xml:space="preserve">). Vehicle = </w:t>
      </w:r>
      <w:r w:rsidR="00B23CD8" w:rsidRPr="00E36593">
        <w:rPr>
          <w:rFonts w:ascii="Times New Roman" w:hAnsi="Times New Roman" w:cs="Times New Roman"/>
          <w:sz w:val="24"/>
          <w:szCs w:val="24"/>
        </w:rPr>
        <w:t>12340 ± 1179</w:t>
      </w:r>
      <w:r w:rsidR="00B23CD8">
        <w:rPr>
          <w:rFonts w:ascii="Times New Roman" w:hAnsi="Times New Roman" w:cs="Times New Roman"/>
          <w:sz w:val="24"/>
          <w:szCs w:val="24"/>
        </w:rPr>
        <w:t xml:space="preserve">, OCA = </w:t>
      </w:r>
      <w:r w:rsidR="00B23CD8" w:rsidRPr="00E36593">
        <w:rPr>
          <w:rFonts w:ascii="Times New Roman" w:hAnsi="Times New Roman" w:cs="Times New Roman"/>
          <w:sz w:val="24"/>
          <w:szCs w:val="24"/>
        </w:rPr>
        <w:t>15810 ± 2186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 (two-tailed Student’s t-test</w:t>
      </w:r>
      <w:r w:rsidR="00B23CD8">
        <w:rPr>
          <w:rFonts w:ascii="Times New Roman" w:hAnsi="Times New Roman" w:cs="Times New Roman"/>
          <w:sz w:val="24"/>
          <w:szCs w:val="24"/>
        </w:rPr>
        <w:t xml:space="preserve"> with Welch’s correction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, p= </w:t>
      </w:r>
      <w:r w:rsidR="00B23CD8" w:rsidRPr="00E36593">
        <w:rPr>
          <w:rFonts w:ascii="Times New Roman" w:hAnsi="Times New Roman" w:cs="Times New Roman"/>
          <w:sz w:val="24"/>
          <w:szCs w:val="24"/>
        </w:rPr>
        <w:t>0.18</w:t>
      </w:r>
      <w:r w:rsidR="00B23CD8" w:rsidRPr="0011767B">
        <w:rPr>
          <w:rFonts w:ascii="Times New Roman" w:hAnsi="Times New Roman" w:cs="Times New Roman"/>
          <w:sz w:val="24"/>
          <w:szCs w:val="24"/>
        </w:rPr>
        <w:t xml:space="preserve">, t= </w:t>
      </w:r>
      <w:r w:rsidR="00B23CD8">
        <w:rPr>
          <w:rFonts w:ascii="Times New Roman" w:hAnsi="Times New Roman" w:cs="Times New Roman"/>
          <w:sz w:val="24"/>
          <w:szCs w:val="24"/>
        </w:rPr>
        <w:t>1.4</w:t>
      </w:r>
      <w:r w:rsidR="00B23CD8" w:rsidRPr="0011767B">
        <w:rPr>
          <w:rFonts w:ascii="Times New Roman" w:hAnsi="Times New Roman" w:cs="Times New Roman"/>
          <w:sz w:val="24"/>
          <w:szCs w:val="24"/>
        </w:rPr>
        <w:t>, n= 9 vehicle, n= 12 OCA).</w:t>
      </w:r>
      <w:r w:rsidR="00BB5658">
        <w:rPr>
          <w:rFonts w:ascii="Times New Roman" w:hAnsi="Times New Roman" w:cs="Times New Roman"/>
          <w:sz w:val="24"/>
          <w:szCs w:val="24"/>
        </w:rPr>
        <w:fldChar w:fldCharType="begin"/>
      </w:r>
      <w:r w:rsidR="00BB5658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BB5658">
        <w:rPr>
          <w:rFonts w:ascii="Times New Roman" w:hAnsi="Times New Roman" w:cs="Times New Roman"/>
          <w:sz w:val="24"/>
          <w:szCs w:val="24"/>
        </w:rPr>
        <w:fldChar w:fldCharType="end"/>
      </w:r>
      <w:r w:rsidR="00793262">
        <w:rPr>
          <w:rFonts w:ascii="Times New Roman" w:hAnsi="Times New Roman" w:cs="Times New Roman"/>
          <w:sz w:val="24"/>
          <w:szCs w:val="24"/>
        </w:rPr>
        <w:fldChar w:fldCharType="begin"/>
      </w:r>
      <w:r w:rsidR="00793262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79326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F1785" w:rsidRPr="008F1785" w:rsidSect="00395FF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5xzz2s3z02s5e9vwpvda0o5dwvexsxzwzv&quot;&gt;EndNote LibraryDZ-UAB&lt;record-ids&gt;&lt;item&gt;1471&lt;/item&gt;&lt;item&gt;1499&lt;/item&gt;&lt;item&gt;1504&lt;/item&gt;&lt;item&gt;1539&lt;/item&gt;&lt;item&gt;1542&lt;/item&gt;&lt;item&gt;1543&lt;/item&gt;&lt;item&gt;1545&lt;/item&gt;&lt;item&gt;1552&lt;/item&gt;&lt;item&gt;1553&lt;/item&gt;&lt;item&gt;1555&lt;/item&gt;&lt;item&gt;1577&lt;/item&gt;&lt;item&gt;1630&lt;/item&gt;&lt;item&gt;1684&lt;/item&gt;&lt;item&gt;1685&lt;/item&gt;&lt;item&gt;1697&lt;/item&gt;&lt;item&gt;1713&lt;/item&gt;&lt;item&gt;1715&lt;/item&gt;&lt;item&gt;1716&lt;/item&gt;&lt;item&gt;1717&lt;/item&gt;&lt;item&gt;1722&lt;/item&gt;&lt;item&gt;1723&lt;/item&gt;&lt;item&gt;1724&lt;/item&gt;&lt;item&gt;1725&lt;/item&gt;&lt;item&gt;1726&lt;/item&gt;&lt;item&gt;1727&lt;/item&gt;&lt;item&gt;1729&lt;/item&gt;&lt;item&gt;1732&lt;/item&gt;&lt;item&gt;1733&lt;/item&gt;&lt;item&gt;1734&lt;/item&gt;&lt;item&gt;1735&lt;/item&gt;&lt;item&gt;1736&lt;/item&gt;&lt;item&gt;1737&lt;/item&gt;&lt;/record-ids&gt;&lt;/item&gt;&lt;/Libraries&gt;"/>
  </w:docVars>
  <w:rsids>
    <w:rsidRoot w:val="001A308E"/>
    <w:rsid w:val="00006506"/>
    <w:rsid w:val="00011217"/>
    <w:rsid w:val="00020CDC"/>
    <w:rsid w:val="00025C41"/>
    <w:rsid w:val="00026FF9"/>
    <w:rsid w:val="000426B4"/>
    <w:rsid w:val="00042B14"/>
    <w:rsid w:val="0005357B"/>
    <w:rsid w:val="000542A3"/>
    <w:rsid w:val="00062860"/>
    <w:rsid w:val="00067270"/>
    <w:rsid w:val="000672DA"/>
    <w:rsid w:val="00073027"/>
    <w:rsid w:val="00074B5B"/>
    <w:rsid w:val="000B0668"/>
    <w:rsid w:val="000C27E0"/>
    <w:rsid w:val="000C3BD0"/>
    <w:rsid w:val="000C77C2"/>
    <w:rsid w:val="000E03F6"/>
    <w:rsid w:val="000E7DCE"/>
    <w:rsid w:val="000F0D6E"/>
    <w:rsid w:val="0010061B"/>
    <w:rsid w:val="00100C16"/>
    <w:rsid w:val="00104A98"/>
    <w:rsid w:val="00115A41"/>
    <w:rsid w:val="0011767B"/>
    <w:rsid w:val="001201F9"/>
    <w:rsid w:val="0012376C"/>
    <w:rsid w:val="00123F9E"/>
    <w:rsid w:val="00136A47"/>
    <w:rsid w:val="0014148F"/>
    <w:rsid w:val="0014174D"/>
    <w:rsid w:val="0015331E"/>
    <w:rsid w:val="001620D6"/>
    <w:rsid w:val="001629AA"/>
    <w:rsid w:val="0016339C"/>
    <w:rsid w:val="0016635F"/>
    <w:rsid w:val="00172D39"/>
    <w:rsid w:val="00175FA1"/>
    <w:rsid w:val="00181C0D"/>
    <w:rsid w:val="00183FD7"/>
    <w:rsid w:val="00194451"/>
    <w:rsid w:val="00195EBD"/>
    <w:rsid w:val="001A308E"/>
    <w:rsid w:val="001A3EC6"/>
    <w:rsid w:val="001A7AC9"/>
    <w:rsid w:val="001B0BA0"/>
    <w:rsid w:val="001B46A5"/>
    <w:rsid w:val="001C3D31"/>
    <w:rsid w:val="001D035F"/>
    <w:rsid w:val="001D47B4"/>
    <w:rsid w:val="001D6A4F"/>
    <w:rsid w:val="001E13AA"/>
    <w:rsid w:val="001E29FD"/>
    <w:rsid w:val="001E2F13"/>
    <w:rsid w:val="001E40A9"/>
    <w:rsid w:val="001E577F"/>
    <w:rsid w:val="001E5D1F"/>
    <w:rsid w:val="001E7063"/>
    <w:rsid w:val="001F2B63"/>
    <w:rsid w:val="001F434A"/>
    <w:rsid w:val="001F4778"/>
    <w:rsid w:val="00200D27"/>
    <w:rsid w:val="00202E58"/>
    <w:rsid w:val="0021030A"/>
    <w:rsid w:val="00211CDA"/>
    <w:rsid w:val="0021496D"/>
    <w:rsid w:val="00222E55"/>
    <w:rsid w:val="002400F7"/>
    <w:rsid w:val="00247617"/>
    <w:rsid w:val="002478DB"/>
    <w:rsid w:val="00254496"/>
    <w:rsid w:val="00255021"/>
    <w:rsid w:val="002555EF"/>
    <w:rsid w:val="002778B4"/>
    <w:rsid w:val="002823D0"/>
    <w:rsid w:val="002904D7"/>
    <w:rsid w:val="002A3456"/>
    <w:rsid w:val="002A6B67"/>
    <w:rsid w:val="002C17FF"/>
    <w:rsid w:val="002C202F"/>
    <w:rsid w:val="002C72C1"/>
    <w:rsid w:val="002D059E"/>
    <w:rsid w:val="002D4AA2"/>
    <w:rsid w:val="002D5A49"/>
    <w:rsid w:val="002E3C60"/>
    <w:rsid w:val="002E7D0D"/>
    <w:rsid w:val="002F2242"/>
    <w:rsid w:val="002F47CE"/>
    <w:rsid w:val="003028FF"/>
    <w:rsid w:val="00307CA3"/>
    <w:rsid w:val="0031623F"/>
    <w:rsid w:val="0032149E"/>
    <w:rsid w:val="00321ED6"/>
    <w:rsid w:val="00323F32"/>
    <w:rsid w:val="003248D0"/>
    <w:rsid w:val="0032531A"/>
    <w:rsid w:val="003268CE"/>
    <w:rsid w:val="00335027"/>
    <w:rsid w:val="003513EC"/>
    <w:rsid w:val="00353651"/>
    <w:rsid w:val="003540F7"/>
    <w:rsid w:val="003565A4"/>
    <w:rsid w:val="00360017"/>
    <w:rsid w:val="00366283"/>
    <w:rsid w:val="00366284"/>
    <w:rsid w:val="00390696"/>
    <w:rsid w:val="00394977"/>
    <w:rsid w:val="00395FFD"/>
    <w:rsid w:val="003A473B"/>
    <w:rsid w:val="003A4B93"/>
    <w:rsid w:val="003A6F0B"/>
    <w:rsid w:val="003A6F5D"/>
    <w:rsid w:val="003B4397"/>
    <w:rsid w:val="003B5FAA"/>
    <w:rsid w:val="003B6A81"/>
    <w:rsid w:val="003C0F28"/>
    <w:rsid w:val="003C3D9A"/>
    <w:rsid w:val="003D056C"/>
    <w:rsid w:val="003D0C71"/>
    <w:rsid w:val="003D7179"/>
    <w:rsid w:val="003D720F"/>
    <w:rsid w:val="003D7D52"/>
    <w:rsid w:val="003F3C40"/>
    <w:rsid w:val="003F456A"/>
    <w:rsid w:val="00416D5A"/>
    <w:rsid w:val="00423AEC"/>
    <w:rsid w:val="004270EA"/>
    <w:rsid w:val="00433339"/>
    <w:rsid w:val="00433FAB"/>
    <w:rsid w:val="00446F1F"/>
    <w:rsid w:val="00453E81"/>
    <w:rsid w:val="0045486D"/>
    <w:rsid w:val="0046107E"/>
    <w:rsid w:val="00473C8F"/>
    <w:rsid w:val="00474247"/>
    <w:rsid w:val="00477F7E"/>
    <w:rsid w:val="00481F44"/>
    <w:rsid w:val="00484ADF"/>
    <w:rsid w:val="004A45F6"/>
    <w:rsid w:val="004B1A78"/>
    <w:rsid w:val="004B4A64"/>
    <w:rsid w:val="004B4F6A"/>
    <w:rsid w:val="004C06CE"/>
    <w:rsid w:val="004C2267"/>
    <w:rsid w:val="004C27F4"/>
    <w:rsid w:val="004D0721"/>
    <w:rsid w:val="004D50CF"/>
    <w:rsid w:val="004E16BE"/>
    <w:rsid w:val="004E378E"/>
    <w:rsid w:val="004F5477"/>
    <w:rsid w:val="00500182"/>
    <w:rsid w:val="0052325C"/>
    <w:rsid w:val="005246AA"/>
    <w:rsid w:val="0052628C"/>
    <w:rsid w:val="00533068"/>
    <w:rsid w:val="00541F60"/>
    <w:rsid w:val="005512AF"/>
    <w:rsid w:val="00552FC2"/>
    <w:rsid w:val="00557F15"/>
    <w:rsid w:val="00565E66"/>
    <w:rsid w:val="00570176"/>
    <w:rsid w:val="00586236"/>
    <w:rsid w:val="00590BA4"/>
    <w:rsid w:val="005A09F1"/>
    <w:rsid w:val="005B41C3"/>
    <w:rsid w:val="005B4C3F"/>
    <w:rsid w:val="005C10A0"/>
    <w:rsid w:val="005C4D0D"/>
    <w:rsid w:val="005D1A07"/>
    <w:rsid w:val="005D3FCA"/>
    <w:rsid w:val="005D4072"/>
    <w:rsid w:val="005E6E81"/>
    <w:rsid w:val="005F3A88"/>
    <w:rsid w:val="005F58A8"/>
    <w:rsid w:val="005F7F44"/>
    <w:rsid w:val="006021A3"/>
    <w:rsid w:val="00604C66"/>
    <w:rsid w:val="00606570"/>
    <w:rsid w:val="00606793"/>
    <w:rsid w:val="00615327"/>
    <w:rsid w:val="006168A3"/>
    <w:rsid w:val="006169F4"/>
    <w:rsid w:val="00624F14"/>
    <w:rsid w:val="00625ADA"/>
    <w:rsid w:val="00634651"/>
    <w:rsid w:val="0064367C"/>
    <w:rsid w:val="0065332D"/>
    <w:rsid w:val="006823A5"/>
    <w:rsid w:val="00687F4E"/>
    <w:rsid w:val="0069572D"/>
    <w:rsid w:val="006A6DD4"/>
    <w:rsid w:val="006B6C17"/>
    <w:rsid w:val="006C0880"/>
    <w:rsid w:val="006C3A59"/>
    <w:rsid w:val="006D00B1"/>
    <w:rsid w:val="006D1548"/>
    <w:rsid w:val="006E15C0"/>
    <w:rsid w:val="006E2998"/>
    <w:rsid w:val="006F4CE0"/>
    <w:rsid w:val="00705D31"/>
    <w:rsid w:val="007325C4"/>
    <w:rsid w:val="007337D8"/>
    <w:rsid w:val="0073390F"/>
    <w:rsid w:val="00736D89"/>
    <w:rsid w:val="00737A50"/>
    <w:rsid w:val="00746321"/>
    <w:rsid w:val="00750234"/>
    <w:rsid w:val="007626E5"/>
    <w:rsid w:val="00764117"/>
    <w:rsid w:val="0076570B"/>
    <w:rsid w:val="00777A69"/>
    <w:rsid w:val="00780189"/>
    <w:rsid w:val="00781AFC"/>
    <w:rsid w:val="00781ECE"/>
    <w:rsid w:val="007844E9"/>
    <w:rsid w:val="00784EDB"/>
    <w:rsid w:val="007856D7"/>
    <w:rsid w:val="00790375"/>
    <w:rsid w:val="00792450"/>
    <w:rsid w:val="00793262"/>
    <w:rsid w:val="007A7A22"/>
    <w:rsid w:val="007B7723"/>
    <w:rsid w:val="007D7202"/>
    <w:rsid w:val="007F0A1C"/>
    <w:rsid w:val="007F22EC"/>
    <w:rsid w:val="007F4816"/>
    <w:rsid w:val="008004A2"/>
    <w:rsid w:val="008035BC"/>
    <w:rsid w:val="00804DF6"/>
    <w:rsid w:val="0080790C"/>
    <w:rsid w:val="0081105D"/>
    <w:rsid w:val="00812262"/>
    <w:rsid w:val="008403DC"/>
    <w:rsid w:val="00854DD4"/>
    <w:rsid w:val="00855AE7"/>
    <w:rsid w:val="00855F31"/>
    <w:rsid w:val="008663E2"/>
    <w:rsid w:val="008752F8"/>
    <w:rsid w:val="00892391"/>
    <w:rsid w:val="008952D2"/>
    <w:rsid w:val="008A2E3D"/>
    <w:rsid w:val="008A5789"/>
    <w:rsid w:val="008B70EE"/>
    <w:rsid w:val="008C0C12"/>
    <w:rsid w:val="008C43DE"/>
    <w:rsid w:val="008D02CD"/>
    <w:rsid w:val="008E2A2D"/>
    <w:rsid w:val="008E3692"/>
    <w:rsid w:val="008E7F1F"/>
    <w:rsid w:val="008F1785"/>
    <w:rsid w:val="0090184C"/>
    <w:rsid w:val="009258BD"/>
    <w:rsid w:val="00937927"/>
    <w:rsid w:val="00951338"/>
    <w:rsid w:val="0095378E"/>
    <w:rsid w:val="00955C19"/>
    <w:rsid w:val="00957C65"/>
    <w:rsid w:val="00963A95"/>
    <w:rsid w:val="009742F1"/>
    <w:rsid w:val="00975B82"/>
    <w:rsid w:val="00977659"/>
    <w:rsid w:val="009820CC"/>
    <w:rsid w:val="0099231A"/>
    <w:rsid w:val="009A4679"/>
    <w:rsid w:val="009B39D0"/>
    <w:rsid w:val="009B6C1F"/>
    <w:rsid w:val="009C1148"/>
    <w:rsid w:val="009C6EF6"/>
    <w:rsid w:val="009D08E9"/>
    <w:rsid w:val="009D2A5A"/>
    <w:rsid w:val="009D4205"/>
    <w:rsid w:val="009D6A2D"/>
    <w:rsid w:val="009D7433"/>
    <w:rsid w:val="009E4FA2"/>
    <w:rsid w:val="009F065F"/>
    <w:rsid w:val="009F677A"/>
    <w:rsid w:val="00A0343D"/>
    <w:rsid w:val="00A04721"/>
    <w:rsid w:val="00A063C5"/>
    <w:rsid w:val="00A07448"/>
    <w:rsid w:val="00A1428A"/>
    <w:rsid w:val="00A144A5"/>
    <w:rsid w:val="00A16715"/>
    <w:rsid w:val="00A16C61"/>
    <w:rsid w:val="00A2131C"/>
    <w:rsid w:val="00A23D9F"/>
    <w:rsid w:val="00A2460B"/>
    <w:rsid w:val="00A271D6"/>
    <w:rsid w:val="00A379BB"/>
    <w:rsid w:val="00A40BC5"/>
    <w:rsid w:val="00A43081"/>
    <w:rsid w:val="00A43CAC"/>
    <w:rsid w:val="00A5155E"/>
    <w:rsid w:val="00A51FD6"/>
    <w:rsid w:val="00A61551"/>
    <w:rsid w:val="00A632BE"/>
    <w:rsid w:val="00A63FA7"/>
    <w:rsid w:val="00A64DF0"/>
    <w:rsid w:val="00A67F4D"/>
    <w:rsid w:val="00A73A6E"/>
    <w:rsid w:val="00A767FA"/>
    <w:rsid w:val="00A846C5"/>
    <w:rsid w:val="00A85C23"/>
    <w:rsid w:val="00AA0BCC"/>
    <w:rsid w:val="00AB290C"/>
    <w:rsid w:val="00AB4E9C"/>
    <w:rsid w:val="00AC0672"/>
    <w:rsid w:val="00AC2E65"/>
    <w:rsid w:val="00AC3C0B"/>
    <w:rsid w:val="00AC7D0D"/>
    <w:rsid w:val="00AD149F"/>
    <w:rsid w:val="00AD2345"/>
    <w:rsid w:val="00AE4641"/>
    <w:rsid w:val="00AE4BF7"/>
    <w:rsid w:val="00AE6738"/>
    <w:rsid w:val="00B00690"/>
    <w:rsid w:val="00B115CB"/>
    <w:rsid w:val="00B13BED"/>
    <w:rsid w:val="00B164A9"/>
    <w:rsid w:val="00B20D7B"/>
    <w:rsid w:val="00B23CD8"/>
    <w:rsid w:val="00B33201"/>
    <w:rsid w:val="00B34CD1"/>
    <w:rsid w:val="00B364DC"/>
    <w:rsid w:val="00B448AF"/>
    <w:rsid w:val="00B5085B"/>
    <w:rsid w:val="00B53505"/>
    <w:rsid w:val="00B67569"/>
    <w:rsid w:val="00B709D5"/>
    <w:rsid w:val="00B7339A"/>
    <w:rsid w:val="00B73F5B"/>
    <w:rsid w:val="00B815B7"/>
    <w:rsid w:val="00B81885"/>
    <w:rsid w:val="00B8294D"/>
    <w:rsid w:val="00B854E7"/>
    <w:rsid w:val="00B86829"/>
    <w:rsid w:val="00B86D43"/>
    <w:rsid w:val="00B87572"/>
    <w:rsid w:val="00B93648"/>
    <w:rsid w:val="00B95BC9"/>
    <w:rsid w:val="00BA033C"/>
    <w:rsid w:val="00BA0E22"/>
    <w:rsid w:val="00BA2101"/>
    <w:rsid w:val="00BB46AB"/>
    <w:rsid w:val="00BB5658"/>
    <w:rsid w:val="00BB751B"/>
    <w:rsid w:val="00BB7A32"/>
    <w:rsid w:val="00BC1A2B"/>
    <w:rsid w:val="00BC266F"/>
    <w:rsid w:val="00BC3F9A"/>
    <w:rsid w:val="00BC6450"/>
    <w:rsid w:val="00BD7953"/>
    <w:rsid w:val="00BE1DEF"/>
    <w:rsid w:val="00BE40C5"/>
    <w:rsid w:val="00BF1DE2"/>
    <w:rsid w:val="00C1063E"/>
    <w:rsid w:val="00C22282"/>
    <w:rsid w:val="00C314E9"/>
    <w:rsid w:val="00C325B1"/>
    <w:rsid w:val="00C40A83"/>
    <w:rsid w:val="00C45C90"/>
    <w:rsid w:val="00C4637C"/>
    <w:rsid w:val="00C544C1"/>
    <w:rsid w:val="00C54ECD"/>
    <w:rsid w:val="00C55D78"/>
    <w:rsid w:val="00C64359"/>
    <w:rsid w:val="00C74D25"/>
    <w:rsid w:val="00C759A3"/>
    <w:rsid w:val="00C818DA"/>
    <w:rsid w:val="00C85267"/>
    <w:rsid w:val="00C94441"/>
    <w:rsid w:val="00C96F6C"/>
    <w:rsid w:val="00CA2417"/>
    <w:rsid w:val="00CB733C"/>
    <w:rsid w:val="00CB73D8"/>
    <w:rsid w:val="00CC28F1"/>
    <w:rsid w:val="00CC3AC5"/>
    <w:rsid w:val="00CD3287"/>
    <w:rsid w:val="00CD415C"/>
    <w:rsid w:val="00CE186B"/>
    <w:rsid w:val="00CE393E"/>
    <w:rsid w:val="00CF5646"/>
    <w:rsid w:val="00D1364E"/>
    <w:rsid w:val="00D1516C"/>
    <w:rsid w:val="00D253B4"/>
    <w:rsid w:val="00D261EC"/>
    <w:rsid w:val="00D26C65"/>
    <w:rsid w:val="00D40345"/>
    <w:rsid w:val="00D43602"/>
    <w:rsid w:val="00D46F44"/>
    <w:rsid w:val="00D5006C"/>
    <w:rsid w:val="00D50653"/>
    <w:rsid w:val="00D654F2"/>
    <w:rsid w:val="00D67BD9"/>
    <w:rsid w:val="00D72241"/>
    <w:rsid w:val="00D7442B"/>
    <w:rsid w:val="00D81384"/>
    <w:rsid w:val="00D90537"/>
    <w:rsid w:val="00D94529"/>
    <w:rsid w:val="00DB1C7E"/>
    <w:rsid w:val="00DB25CA"/>
    <w:rsid w:val="00DB44C7"/>
    <w:rsid w:val="00DD6BA9"/>
    <w:rsid w:val="00DE404C"/>
    <w:rsid w:val="00DE694A"/>
    <w:rsid w:val="00DF21E0"/>
    <w:rsid w:val="00DF4D1B"/>
    <w:rsid w:val="00DF4DB7"/>
    <w:rsid w:val="00E02305"/>
    <w:rsid w:val="00E02514"/>
    <w:rsid w:val="00E02975"/>
    <w:rsid w:val="00E13D0B"/>
    <w:rsid w:val="00E154E4"/>
    <w:rsid w:val="00E176A4"/>
    <w:rsid w:val="00E20D96"/>
    <w:rsid w:val="00E27304"/>
    <w:rsid w:val="00E30672"/>
    <w:rsid w:val="00E32E6D"/>
    <w:rsid w:val="00E35EBD"/>
    <w:rsid w:val="00E36593"/>
    <w:rsid w:val="00E407C9"/>
    <w:rsid w:val="00E41502"/>
    <w:rsid w:val="00E41771"/>
    <w:rsid w:val="00E47C05"/>
    <w:rsid w:val="00E57BE6"/>
    <w:rsid w:val="00E71740"/>
    <w:rsid w:val="00E764D4"/>
    <w:rsid w:val="00E76E9A"/>
    <w:rsid w:val="00E973A2"/>
    <w:rsid w:val="00EA22C6"/>
    <w:rsid w:val="00EA60A9"/>
    <w:rsid w:val="00EB0484"/>
    <w:rsid w:val="00EC1DC5"/>
    <w:rsid w:val="00EC2283"/>
    <w:rsid w:val="00EC6095"/>
    <w:rsid w:val="00ED072E"/>
    <w:rsid w:val="00ED18E3"/>
    <w:rsid w:val="00EE0B3E"/>
    <w:rsid w:val="00EE6957"/>
    <w:rsid w:val="00EF2648"/>
    <w:rsid w:val="00F00BAA"/>
    <w:rsid w:val="00F01055"/>
    <w:rsid w:val="00F01E63"/>
    <w:rsid w:val="00F1283C"/>
    <w:rsid w:val="00F15BF6"/>
    <w:rsid w:val="00F20846"/>
    <w:rsid w:val="00F23BED"/>
    <w:rsid w:val="00F3579D"/>
    <w:rsid w:val="00F3638F"/>
    <w:rsid w:val="00F41FFE"/>
    <w:rsid w:val="00F51B88"/>
    <w:rsid w:val="00F66333"/>
    <w:rsid w:val="00F705C4"/>
    <w:rsid w:val="00F72770"/>
    <w:rsid w:val="00F73FB3"/>
    <w:rsid w:val="00F7697B"/>
    <w:rsid w:val="00F80979"/>
    <w:rsid w:val="00F846EE"/>
    <w:rsid w:val="00F905D3"/>
    <w:rsid w:val="00FA18CB"/>
    <w:rsid w:val="00FA295E"/>
    <w:rsid w:val="00FA4A2E"/>
    <w:rsid w:val="00FA62F1"/>
    <w:rsid w:val="00FB3C72"/>
    <w:rsid w:val="00FB51CA"/>
    <w:rsid w:val="00FB55E8"/>
    <w:rsid w:val="00FC6C37"/>
    <w:rsid w:val="00FD051E"/>
    <w:rsid w:val="00FD482B"/>
    <w:rsid w:val="00FD4F8B"/>
    <w:rsid w:val="00FE11C8"/>
    <w:rsid w:val="00FE6E2B"/>
    <w:rsid w:val="00FF2F2B"/>
    <w:rsid w:val="00FF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558E7"/>
  <w15:chartTrackingRefBased/>
  <w15:docId w15:val="{AED8F23D-D109-456C-AD32-957D6E00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F1785"/>
  </w:style>
  <w:style w:type="paragraph" w:customStyle="1" w:styleId="EndNoteBibliographyTitle">
    <w:name w:val="EndNote Bibliography Title"/>
    <w:basedOn w:val="Normal"/>
    <w:link w:val="EndNoteBibliographyTitleChar"/>
    <w:rsid w:val="001944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45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44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445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663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2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77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4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E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E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364E"/>
    <w:pPr>
      <w:spacing w:after="0" w:line="240" w:lineRule="auto"/>
    </w:pPr>
  </w:style>
  <w:style w:type="character" w:customStyle="1" w:styleId="bkciteavail">
    <w:name w:val="bk_cite_avail"/>
    <w:basedOn w:val="DefaultParagraphFont"/>
    <w:rsid w:val="00DB4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35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8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7476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11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0303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05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30707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92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3944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5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85323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577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0940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600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86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790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236372">
                              <w:marLeft w:val="180"/>
                              <w:marRight w:val="18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765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900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79236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10331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51719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7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75719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332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655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48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854031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98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048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32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57432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902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478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29848">
                      <w:marLeft w:val="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81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136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14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76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375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369408">
                              <w:marLeft w:val="180"/>
                              <w:marRight w:val="180"/>
                              <w:marTop w:val="12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97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695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5912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459857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747043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1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3727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7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02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2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6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5931B2341F084AA17B27D5F0CA997A" ma:contentTypeVersion="9" ma:contentTypeDescription="Create a new document." ma:contentTypeScope="" ma:versionID="094a373664b32f78138c1e9bbc9124b4">
  <xsd:schema xmlns:xsd="http://www.w3.org/2001/XMLSchema" xmlns:xs="http://www.w3.org/2001/XMLSchema" xmlns:p="http://schemas.microsoft.com/office/2006/metadata/properties" xmlns:ns3="e2a67e7b-4d12-43a2-8a7f-c36ae6ba4b7a" targetNamespace="http://schemas.microsoft.com/office/2006/metadata/properties" ma:root="true" ma:fieldsID="f9c7d5a2bcae394e5e83cb109b4fe608" ns3:_="">
    <xsd:import namespace="e2a67e7b-4d12-43a2-8a7f-c36ae6ba4b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a67e7b-4d12-43a2-8a7f-c36ae6ba4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01494C-2185-4A49-9DA9-94BE37F44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a67e7b-4d12-43a2-8a7f-c36ae6ba4b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4F0BE3-58DF-4FDE-A275-B42D447502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C75F95-DB75-4369-92F9-094536D796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B04AA0B-2191-45F2-8323-C98EE81962C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Zanella</dc:creator>
  <cp:keywords/>
  <dc:description/>
  <cp:lastModifiedBy>Zanella, Daniele (Campus)</cp:lastModifiedBy>
  <cp:revision>2</cp:revision>
  <dcterms:created xsi:type="dcterms:W3CDTF">2023-08-14T16:37:00Z</dcterms:created>
  <dcterms:modified xsi:type="dcterms:W3CDTF">2023-08-1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5931B2341F084AA17B27D5F0CA997A</vt:lpwstr>
  </property>
</Properties>
</file>